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36CF371" w:rsidR="00654E8F" w:rsidRDefault="00654E8F" w:rsidP="0001436A">
      <w:pPr>
        <w:pStyle w:val="SupplementaryMaterial"/>
      </w:pPr>
      <w:r w:rsidRPr="001549D3">
        <w:t>Supplementary Material</w:t>
      </w:r>
    </w:p>
    <w:p w14:paraId="55C3FECE" w14:textId="77777777" w:rsidR="00BD6BF9" w:rsidRPr="00BD6BF9" w:rsidRDefault="00BD6BF9" w:rsidP="00BD6BF9">
      <w:pPr>
        <w:pStyle w:val="Title"/>
      </w:pPr>
    </w:p>
    <w:p w14:paraId="3AE196DF" w14:textId="7324611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D6BF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D6BF9" w:rsidRPr="00BD6BF9">
        <w:rPr>
          <w:rFonts w:cs="Times New Roman"/>
          <w:szCs w:val="24"/>
        </w:rPr>
        <w:t xml:space="preserve">Results of </w:t>
      </w:r>
      <w:r w:rsidR="004971A5">
        <w:rPr>
          <w:rFonts w:cs="Times New Roman"/>
          <w:szCs w:val="24"/>
        </w:rPr>
        <w:t>t</w:t>
      </w:r>
      <w:r w:rsidR="00BD6BF9" w:rsidRPr="00BD6BF9">
        <w:rPr>
          <w:rFonts w:cs="Times New Roman"/>
          <w:szCs w:val="24"/>
        </w:rPr>
        <w:t>wo-way ANOVAs examining perfusion and infant condition at both exons (IV and IX), in both tissues (PFC and blood), and in both sexes (males and females). #p&lt;0.1. No main effect of perfusion was found in any of these tests, so perfusion and no perfusion groups were collapsed in the remaining analyses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1041"/>
        <w:gridCol w:w="803"/>
        <w:gridCol w:w="1016"/>
        <w:gridCol w:w="1988"/>
        <w:gridCol w:w="1020"/>
        <w:gridCol w:w="1020"/>
        <w:gridCol w:w="1020"/>
        <w:gridCol w:w="1020"/>
      </w:tblGrid>
      <w:tr w:rsidR="004971A5" w:rsidRPr="004971A5" w14:paraId="24B8856E" w14:textId="77777777" w:rsidTr="004971A5">
        <w:trPr>
          <w:trHeight w:val="308"/>
        </w:trPr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783A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B99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AFB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71A5">
              <w:rPr>
                <w:rFonts w:eastAsia="Times New Roman" w:cs="Times New Roman"/>
                <w:color w:val="000000"/>
                <w:szCs w:val="24"/>
              </w:rPr>
              <w:t>DF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CB1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71A5">
              <w:rPr>
                <w:rFonts w:eastAsia="Times New Roman" w:cs="Times New Roman"/>
                <w:color w:val="000000"/>
                <w:szCs w:val="24"/>
              </w:rPr>
              <w:t>DF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EF2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</w:tr>
      <w:tr w:rsidR="004971A5" w:rsidRPr="004971A5" w14:paraId="649DFD06" w14:textId="77777777" w:rsidTr="004971A5">
        <w:trPr>
          <w:trHeight w:val="308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888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Exon IV</w:t>
            </w:r>
          </w:p>
        </w:tc>
        <w:tc>
          <w:tcPr>
            <w:tcW w:w="7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8C65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FC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C10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13B0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15F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5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569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3D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3A4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450</w:t>
            </w:r>
          </w:p>
        </w:tc>
      </w:tr>
      <w:tr w:rsidR="004971A5" w:rsidRPr="004971A5" w14:paraId="7104C29E" w14:textId="77777777" w:rsidTr="004971A5">
        <w:trPr>
          <w:trHeight w:val="353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CEC9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B54E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6BB2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56E4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50C0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2.9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D38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C77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711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093</w:t>
            </w:r>
            <w:r w:rsidRPr="004971A5">
              <w:rPr>
                <w:rFonts w:eastAsia="Times New Roman" w:cs="Times New Roman"/>
                <w:color w:val="000000"/>
                <w:szCs w:val="24"/>
                <w:vertAlign w:val="superscript"/>
              </w:rPr>
              <w:t>#</w:t>
            </w:r>
          </w:p>
        </w:tc>
      </w:tr>
      <w:tr w:rsidR="004971A5" w:rsidRPr="004971A5" w14:paraId="2725A161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B0EDF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67B5E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7B6B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5895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49E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5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2EC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E00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648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444</w:t>
            </w:r>
          </w:p>
        </w:tc>
      </w:tr>
      <w:tr w:rsidR="004971A5" w:rsidRPr="004971A5" w14:paraId="0A884340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D642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A1E2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10E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Fe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316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15A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.5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DAC6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D60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1E1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216</w:t>
            </w:r>
          </w:p>
        </w:tc>
      </w:tr>
      <w:tr w:rsidR="004971A5" w:rsidRPr="004971A5" w14:paraId="0AD1AF36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8B642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4CACF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2FF4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8BCA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B0A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7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E2A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7D9B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567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84</w:t>
            </w:r>
          </w:p>
        </w:tc>
      </w:tr>
      <w:tr w:rsidR="004971A5" w:rsidRPr="004971A5" w14:paraId="73119A74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6E2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CB4B6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AA5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DD75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D142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9F4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398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44D0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18</w:t>
            </w:r>
          </w:p>
        </w:tc>
      </w:tr>
      <w:tr w:rsidR="004971A5" w:rsidRPr="004971A5" w14:paraId="4F9770F4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4B8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54F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Blood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CEB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134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9D3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.9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AB0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354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1FA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166</w:t>
            </w:r>
          </w:p>
        </w:tc>
      </w:tr>
      <w:tr w:rsidR="004971A5" w:rsidRPr="004971A5" w14:paraId="29044AC3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51814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B67F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EA1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9140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521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4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105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17E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A0A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522</w:t>
            </w:r>
          </w:p>
        </w:tc>
      </w:tr>
      <w:tr w:rsidR="004971A5" w:rsidRPr="004971A5" w14:paraId="3E524F49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ECB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D697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74716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BD8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E5A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2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8E02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BCD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57D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155</w:t>
            </w:r>
          </w:p>
        </w:tc>
      </w:tr>
      <w:tr w:rsidR="004971A5" w:rsidRPr="004971A5" w14:paraId="2A2C7B79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733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9F58E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0EF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Fe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22E5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820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5AC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5C88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8CA6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852</w:t>
            </w:r>
          </w:p>
        </w:tc>
      </w:tr>
      <w:tr w:rsidR="004971A5" w:rsidRPr="004971A5" w14:paraId="1BFEAD64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892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F7FD9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88A2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468C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1690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7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8AD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70E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B98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81</w:t>
            </w:r>
          </w:p>
        </w:tc>
      </w:tr>
      <w:tr w:rsidR="004971A5" w:rsidRPr="004971A5" w14:paraId="41914F5F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E890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B81F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34A4A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C83C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66F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AC6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04D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FF1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691</w:t>
            </w:r>
          </w:p>
        </w:tc>
      </w:tr>
      <w:tr w:rsidR="004971A5" w:rsidRPr="004971A5" w14:paraId="60AD1E30" w14:textId="77777777" w:rsidTr="004971A5">
        <w:trPr>
          <w:trHeight w:val="308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D6A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Exon IX</w:t>
            </w:r>
          </w:p>
        </w:tc>
        <w:tc>
          <w:tcPr>
            <w:tcW w:w="7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FC59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FC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B71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3E7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A6DB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5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FAA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6D86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41B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</w:tr>
      <w:tr w:rsidR="004971A5" w:rsidRPr="004971A5" w14:paraId="60315725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01FC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05A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A65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271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DFD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4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101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81F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C5F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518</w:t>
            </w:r>
          </w:p>
        </w:tc>
      </w:tr>
      <w:tr w:rsidR="004971A5" w:rsidRPr="004971A5" w14:paraId="604045B6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174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142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E9D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AB4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C7C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53F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EB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CAB4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628</w:t>
            </w:r>
          </w:p>
        </w:tc>
      </w:tr>
      <w:tr w:rsidR="004971A5" w:rsidRPr="004971A5" w14:paraId="78794F38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F4DA8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2E724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4A5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Fe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960C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100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4CF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5B55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8D8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826</w:t>
            </w:r>
          </w:p>
        </w:tc>
      </w:tr>
      <w:tr w:rsidR="004971A5" w:rsidRPr="004971A5" w14:paraId="619431C5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1C9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1BF04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DC36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E2B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A1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2.6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C315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E515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120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111</w:t>
            </w:r>
          </w:p>
        </w:tc>
      </w:tr>
      <w:tr w:rsidR="004971A5" w:rsidRPr="004971A5" w14:paraId="5490EB90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6437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BB9F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598DA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D815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8542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8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F078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0DFB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F64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64</w:t>
            </w:r>
          </w:p>
        </w:tc>
      </w:tr>
      <w:tr w:rsidR="004971A5" w:rsidRPr="004971A5" w14:paraId="3F234FC8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9DCE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C7A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Blood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488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7FF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2808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687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617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FB7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18</w:t>
            </w:r>
          </w:p>
        </w:tc>
      </w:tr>
      <w:tr w:rsidR="004971A5" w:rsidRPr="004971A5" w14:paraId="68813816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7FC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B4A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DB0E7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3FAB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745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FE4E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C1DD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18B8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723</w:t>
            </w:r>
          </w:p>
        </w:tc>
      </w:tr>
      <w:tr w:rsidR="004971A5" w:rsidRPr="004971A5" w14:paraId="3B665576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9DC0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AEF6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CF8A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8F2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1FC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2.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356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03B8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660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139</w:t>
            </w:r>
          </w:p>
        </w:tc>
      </w:tr>
      <w:tr w:rsidR="004971A5" w:rsidRPr="004971A5" w14:paraId="54259C20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5792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75BA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1373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Femal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E312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Perfu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D72C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7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7E36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C58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CF1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94</w:t>
            </w:r>
          </w:p>
        </w:tc>
      </w:tr>
      <w:tr w:rsidR="004971A5" w:rsidRPr="004971A5" w14:paraId="0A9C872D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68C4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0BAE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024D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39FB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fant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5B0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EC05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66AA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6DCF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302</w:t>
            </w:r>
          </w:p>
        </w:tc>
      </w:tr>
      <w:tr w:rsidR="004971A5" w:rsidRPr="004971A5" w14:paraId="108D5FD0" w14:textId="77777777" w:rsidTr="004971A5">
        <w:trPr>
          <w:trHeight w:val="308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8F2F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3BCA3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ACC1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458C" w14:textId="77777777" w:rsidR="004971A5" w:rsidRPr="004971A5" w:rsidRDefault="004971A5" w:rsidP="004971A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F91B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7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545B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EED7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8865" w14:textId="77777777" w:rsidR="004971A5" w:rsidRPr="004971A5" w:rsidRDefault="004971A5" w:rsidP="004971A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71A5">
              <w:rPr>
                <w:rFonts w:eastAsia="Times New Roman" w:cs="Times New Roman"/>
                <w:color w:val="000000"/>
                <w:szCs w:val="24"/>
              </w:rPr>
              <w:t>0.405</w:t>
            </w:r>
          </w:p>
        </w:tc>
      </w:tr>
    </w:tbl>
    <w:p w14:paraId="6F0C7B10" w14:textId="77777777" w:rsidR="00BD6BF9" w:rsidRDefault="00BD6BF9" w:rsidP="00BD6BF9">
      <w:pPr>
        <w:keepNext/>
        <w:rPr>
          <w:rFonts w:cs="Times New Roman"/>
          <w:b/>
          <w:szCs w:val="24"/>
        </w:rPr>
      </w:pPr>
    </w:p>
    <w:sectPr w:rsidR="00BD6BF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DA475" w14:textId="77777777" w:rsidR="00F2672D" w:rsidRDefault="00F2672D" w:rsidP="00117666">
      <w:pPr>
        <w:spacing w:after="0"/>
      </w:pPr>
      <w:r>
        <w:separator/>
      </w:r>
    </w:p>
  </w:endnote>
  <w:endnote w:type="continuationSeparator" w:id="0">
    <w:p w14:paraId="0C870067" w14:textId="77777777" w:rsidR="00F2672D" w:rsidRDefault="00F26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F34824" w14:textId="77777777" w:rsidR="00F2672D" w:rsidRDefault="00F2672D" w:rsidP="00117666">
      <w:pPr>
        <w:spacing w:after="0"/>
      </w:pPr>
      <w:r>
        <w:separator/>
      </w:r>
    </w:p>
  </w:footnote>
  <w:footnote w:type="continuationSeparator" w:id="0">
    <w:p w14:paraId="0ADB5EDE" w14:textId="77777777" w:rsidR="00F2672D" w:rsidRDefault="00F26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4A42E8"/>
    <w:multiLevelType w:val="multilevel"/>
    <w:tmpl w:val="3782BF92"/>
    <w:numStyleLink w:val="Tables"/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840"/>
    <w:rsid w:val="002C74CA"/>
    <w:rsid w:val="003123F4"/>
    <w:rsid w:val="003544FB"/>
    <w:rsid w:val="003D2F2D"/>
    <w:rsid w:val="00401590"/>
    <w:rsid w:val="00447801"/>
    <w:rsid w:val="00452E9C"/>
    <w:rsid w:val="00467D8A"/>
    <w:rsid w:val="004735C8"/>
    <w:rsid w:val="004947A6"/>
    <w:rsid w:val="004961FF"/>
    <w:rsid w:val="004971A5"/>
    <w:rsid w:val="00517A89"/>
    <w:rsid w:val="005250F2"/>
    <w:rsid w:val="00593EEA"/>
    <w:rsid w:val="005A5EEE"/>
    <w:rsid w:val="005C67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6BF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7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B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Tables">
    <w:name w:val="Tables"/>
    <w:uiPriority w:val="99"/>
    <w:rsid w:val="00BD6BF9"/>
    <w:pPr>
      <w:numPr>
        <w:numId w:val="20"/>
      </w:numPr>
    </w:pPr>
  </w:style>
  <w:style w:type="paragraph" w:customStyle="1" w:styleId="Table-caption">
    <w:name w:val="Table - caption"/>
    <w:basedOn w:val="Heading6"/>
    <w:next w:val="Normal"/>
    <w:link w:val="Table-captionChar"/>
    <w:uiPriority w:val="1"/>
    <w:rsid w:val="00BD6BF9"/>
    <w:pPr>
      <w:numPr>
        <w:numId w:val="21"/>
      </w:numPr>
      <w:spacing w:before="720" w:after="240"/>
      <w:ind w:left="1260" w:hanging="1260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Table-captionChar">
    <w:name w:val="Table - caption Char"/>
    <w:basedOn w:val="DefaultParagraphFont"/>
    <w:link w:val="Table-caption"/>
    <w:uiPriority w:val="1"/>
    <w:rsid w:val="00BD6BF9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BF9"/>
    <w:rPr>
      <w:rFonts w:asciiTheme="majorHAnsi" w:eastAsiaTheme="majorEastAsia" w:hAnsiTheme="majorHAnsi" w:cstheme="majorBidi"/>
      <w:color w:val="243F60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8E1568-BDFD-4F2A-AA3D-E9EAF7AFF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09</Words>
  <Characters>10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th, Tania</cp:lastModifiedBy>
  <cp:revision>4</cp:revision>
  <cp:lastPrinted>2013-10-03T12:51:00Z</cp:lastPrinted>
  <dcterms:created xsi:type="dcterms:W3CDTF">2020-05-15T19:27:00Z</dcterms:created>
  <dcterms:modified xsi:type="dcterms:W3CDTF">2020-10-19T23:18:00Z</dcterms:modified>
</cp:coreProperties>
</file>